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20B57" w14:textId="481E5CA0" w:rsidR="003723B8" w:rsidRDefault="000360EE" w:rsidP="00781B7F">
      <w:pPr>
        <w:pStyle w:val="Kop11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file</w:t>
      </w:r>
      <w:r w:rsidR="00781B7F">
        <w:rPr>
          <w:rFonts w:ascii="Arial" w:hAnsi="Arial" w:cs="Arial"/>
          <w:lang w:val="en-US"/>
        </w:rPr>
        <w:t xml:space="preserve"> 1. </w:t>
      </w:r>
      <w:r w:rsidR="003723B8" w:rsidRPr="009C47CD">
        <w:rPr>
          <w:rFonts w:ascii="Arial" w:hAnsi="Arial" w:cs="Arial"/>
          <w:lang w:val="en-US"/>
        </w:rPr>
        <w:t xml:space="preserve">Interview </w:t>
      </w:r>
      <w:r w:rsidR="003723B8">
        <w:rPr>
          <w:rFonts w:ascii="Arial" w:hAnsi="Arial" w:cs="Arial"/>
          <w:lang w:val="en-US"/>
        </w:rPr>
        <w:t>and</w:t>
      </w:r>
      <w:r w:rsidR="003723B8" w:rsidRPr="009C47CD">
        <w:rPr>
          <w:rFonts w:ascii="Arial" w:hAnsi="Arial" w:cs="Arial"/>
          <w:lang w:val="en-US"/>
        </w:rPr>
        <w:t xml:space="preserve"> focus group topic guide</w:t>
      </w:r>
    </w:p>
    <w:p w14:paraId="01980F75" w14:textId="77777777" w:rsidR="00820C8F" w:rsidRPr="00820C8F" w:rsidRDefault="00820C8F" w:rsidP="00820C8F">
      <w:pPr>
        <w:pStyle w:val="Kop11"/>
        <w:rPr>
          <w:rFonts w:ascii="Arial" w:hAnsi="Arial" w:cs="Arial"/>
          <w:b/>
          <w:bCs/>
          <w:u w:val="single"/>
          <w:lang w:val="en-US"/>
        </w:rPr>
      </w:pPr>
      <w:r w:rsidRPr="00820C8F">
        <w:rPr>
          <w:rFonts w:ascii="Arial" w:hAnsi="Arial" w:cs="Arial"/>
          <w:b/>
          <w:bCs/>
          <w:u w:val="single"/>
          <w:lang w:val="en-US"/>
        </w:rPr>
        <w:t>Brief explanation risk-stratified follow-up care</w:t>
      </w:r>
    </w:p>
    <w:p w14:paraId="4195ADDB" w14:textId="77777777" w:rsidR="00820C8F" w:rsidRPr="00820C8F" w:rsidRDefault="00820C8F" w:rsidP="00820C8F">
      <w:pPr>
        <w:pStyle w:val="Kop11"/>
        <w:rPr>
          <w:rFonts w:ascii="Arial" w:hAnsi="Arial" w:cs="Arial"/>
          <w:lang w:val="en-US"/>
        </w:rPr>
      </w:pPr>
      <w:r w:rsidRPr="00820C8F">
        <w:rPr>
          <w:rFonts w:ascii="Arial" w:hAnsi="Arial" w:cs="Arial"/>
          <w:lang w:val="en-US"/>
        </w:rPr>
        <w:t xml:space="preserve">Currently, after completion of initial treatment every lung cancer patient receive follow-up care every three to six months in the first year. This consists of a consultation with their respective healthcare provider and diagnostic imaging, such as a CT-scan, PET-CT-scan or x-ray. </w:t>
      </w:r>
    </w:p>
    <w:p w14:paraId="1F3987AF" w14:textId="77777777" w:rsidR="003E4D82" w:rsidRDefault="00820C8F" w:rsidP="00820C8F">
      <w:pPr>
        <w:pStyle w:val="Kop11"/>
        <w:rPr>
          <w:rFonts w:ascii="Arial" w:hAnsi="Arial" w:cs="Arial"/>
          <w:lang w:val="en-US"/>
        </w:rPr>
      </w:pPr>
      <w:r w:rsidRPr="00820C8F">
        <w:rPr>
          <w:rFonts w:ascii="Arial" w:hAnsi="Arial" w:cs="Arial"/>
          <w:lang w:val="en-US"/>
        </w:rPr>
        <w:t xml:space="preserve">In this study we investigate a more personalized approach, using risk-stratification to determine the most optimal follow-up approach. </w:t>
      </w:r>
    </w:p>
    <w:p w14:paraId="1B14DE3B" w14:textId="2E1A8992" w:rsidR="00820C8F" w:rsidRPr="009C47CD" w:rsidRDefault="00820C8F" w:rsidP="00820C8F">
      <w:pPr>
        <w:pStyle w:val="Kop11"/>
        <w:rPr>
          <w:rFonts w:ascii="Arial" w:hAnsi="Arial" w:cs="Arial"/>
          <w:lang w:val="en-US"/>
        </w:rPr>
      </w:pPr>
      <w:r w:rsidRPr="00820C8F">
        <w:rPr>
          <w:rFonts w:ascii="Arial" w:hAnsi="Arial" w:cs="Arial"/>
          <w:lang w:val="en-US"/>
        </w:rPr>
        <w:t>We want to discuss whether it is possible and desirable to personalize</w:t>
      </w:r>
      <w:r w:rsidR="003E4D82">
        <w:rPr>
          <w:rFonts w:ascii="Arial" w:hAnsi="Arial" w:cs="Arial"/>
          <w:lang w:val="en-US"/>
        </w:rPr>
        <w:t xml:space="preserve"> follow-up care using </w:t>
      </w:r>
      <w:r w:rsidR="003E4D82" w:rsidRPr="003E4D82">
        <w:rPr>
          <w:rFonts w:ascii="Arial" w:eastAsia="Arial" w:hAnsi="Arial" w:cs="Arial"/>
          <w:color w:val="000000" w:themeColor="text1"/>
          <w:lang w:val="en-US"/>
        </w:rPr>
        <w:t>clinical criteria</w:t>
      </w:r>
      <w:r w:rsidR="003E4D82">
        <w:rPr>
          <w:rFonts w:ascii="Arial" w:eastAsia="Arial" w:hAnsi="Arial" w:cs="Arial"/>
          <w:color w:val="000000" w:themeColor="text1"/>
          <w:lang w:val="en-US"/>
        </w:rPr>
        <w:t xml:space="preserve"> (e.g. type of treatment, symptoms, performance status)</w:t>
      </w:r>
      <w:r w:rsidRPr="00820C8F">
        <w:rPr>
          <w:rFonts w:ascii="Arial" w:hAnsi="Arial" w:cs="Arial"/>
          <w:lang w:val="en-US"/>
        </w:rPr>
        <w:t xml:space="preserve"> </w:t>
      </w:r>
      <w:r w:rsidR="003E4D82">
        <w:rPr>
          <w:rFonts w:ascii="Arial" w:hAnsi="Arial" w:cs="Arial"/>
          <w:lang w:val="en-US"/>
        </w:rPr>
        <w:t xml:space="preserve">to determine </w:t>
      </w:r>
      <w:r w:rsidRPr="00820C8F">
        <w:rPr>
          <w:rFonts w:ascii="Arial" w:hAnsi="Arial" w:cs="Arial"/>
          <w:lang w:val="en-US"/>
        </w:rPr>
        <w:t>the</w:t>
      </w:r>
      <w:r w:rsidR="003E4D82">
        <w:rPr>
          <w:rFonts w:ascii="Arial" w:hAnsi="Arial" w:cs="Arial"/>
          <w:lang w:val="en-US"/>
        </w:rPr>
        <w:t xml:space="preserve"> optimal </w:t>
      </w:r>
      <w:r w:rsidRPr="00820C8F">
        <w:rPr>
          <w:rFonts w:ascii="Arial" w:hAnsi="Arial" w:cs="Arial"/>
          <w:lang w:val="en-US"/>
        </w:rPr>
        <w:t xml:space="preserve">time between consultations and the type scan </w:t>
      </w:r>
      <w:r w:rsidR="003E4D82">
        <w:rPr>
          <w:rFonts w:ascii="Arial" w:hAnsi="Arial" w:cs="Arial"/>
          <w:lang w:val="en-US"/>
        </w:rPr>
        <w:t xml:space="preserve">based on </w:t>
      </w:r>
      <w:r w:rsidRPr="00820C8F">
        <w:rPr>
          <w:rFonts w:ascii="Arial" w:hAnsi="Arial" w:cs="Arial"/>
          <w:lang w:val="en-US"/>
        </w:rPr>
        <w:t>a patient's individual risk of recurrence or disease progression. For example, a high-risk patient should receive more frequent follow-up consultations and a low-risk patient should receive less frequent follow-up.</w:t>
      </w:r>
    </w:p>
    <w:p w14:paraId="158A024B" w14:textId="77777777" w:rsidR="003723B8" w:rsidRPr="00CF5E52" w:rsidRDefault="003723B8" w:rsidP="003723B8">
      <w:pPr>
        <w:rPr>
          <w:rFonts w:ascii="Arial" w:hAnsi="Arial" w:cs="Arial"/>
          <w:b/>
          <w:bCs/>
          <w:u w:val="single"/>
        </w:rPr>
      </w:pPr>
      <w:r w:rsidRPr="00CF5E52">
        <w:rPr>
          <w:rFonts w:ascii="Arial" w:hAnsi="Arial" w:cs="Arial"/>
          <w:b/>
          <w:bCs/>
          <w:u w:val="single"/>
        </w:rPr>
        <w:t xml:space="preserve">General discussion topics </w:t>
      </w:r>
    </w:p>
    <w:p w14:paraId="6A86AA1F" w14:textId="77777777" w:rsidR="003723B8" w:rsidRPr="00CF5E52" w:rsidRDefault="003723B8" w:rsidP="003723B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CF5E52">
        <w:rPr>
          <w:rFonts w:ascii="Arial" w:hAnsi="Arial" w:cs="Arial"/>
        </w:rPr>
        <w:t xml:space="preserve">How do patients perceive the current follow-up care after initial treatment for lung cancer? </w:t>
      </w:r>
    </w:p>
    <w:p w14:paraId="4B394DEA" w14:textId="77777777" w:rsidR="003723B8" w:rsidRPr="00CF5E52" w:rsidRDefault="003723B8" w:rsidP="003723B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CF5E52">
        <w:rPr>
          <w:rFonts w:ascii="Arial" w:hAnsi="Arial" w:cs="Arial"/>
        </w:rPr>
        <w:t>How can risk-stratified follow-up care for lung cancer patients meet patients' needs?</w:t>
      </w:r>
    </w:p>
    <w:p w14:paraId="706EDE00" w14:textId="77777777" w:rsidR="003723B8" w:rsidRPr="00CF5E52" w:rsidRDefault="003723B8" w:rsidP="003723B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CF5E52">
        <w:rPr>
          <w:rFonts w:ascii="Arial" w:hAnsi="Arial" w:cs="Arial"/>
        </w:rPr>
        <w:t>According to involved patients, what are barriers and facilitators for implementing risk-stratified follow-up care?</w:t>
      </w:r>
    </w:p>
    <w:p w14:paraId="68479797" w14:textId="77777777" w:rsidR="003723B8" w:rsidRPr="00CF5E52" w:rsidRDefault="003723B8" w:rsidP="003723B8">
      <w:pPr>
        <w:rPr>
          <w:rFonts w:ascii="Arial" w:hAnsi="Arial" w:cs="Arial"/>
          <w:u w:val="single"/>
        </w:rPr>
      </w:pPr>
      <w:r w:rsidRPr="00CF5E52">
        <w:rPr>
          <w:rFonts w:ascii="Arial" w:hAnsi="Arial" w:cs="Arial"/>
          <w:b/>
          <w:bCs/>
          <w:u w:val="single"/>
        </w:rPr>
        <w:t>The six domains of the Grol and Wensing framework</w:t>
      </w:r>
      <w:r w:rsidRPr="00CF5E52">
        <w:rPr>
          <w:rFonts w:ascii="Arial" w:hAnsi="Arial" w:cs="Arial"/>
          <w:b/>
          <w:bCs/>
          <w:u w:val="single"/>
        </w:rPr>
        <w:br/>
      </w:r>
      <w:r w:rsidRPr="00CF5E52">
        <w:rPr>
          <w:rFonts w:ascii="Arial" w:hAnsi="Arial" w:cs="Arial"/>
          <w:u w:val="single"/>
        </w:rPr>
        <w:br/>
        <w:t xml:space="preserve">Innovation level  </w:t>
      </w:r>
    </w:p>
    <w:p w14:paraId="1D8F63C9" w14:textId="77777777" w:rsidR="003723B8" w:rsidRPr="00CF5E52" w:rsidRDefault="003723B8" w:rsidP="003723B8">
      <w:pPr>
        <w:numPr>
          <w:ilvl w:val="0"/>
          <w:numId w:val="4"/>
        </w:numPr>
        <w:rPr>
          <w:rFonts w:ascii="Arial" w:hAnsi="Arial" w:cs="Arial"/>
        </w:rPr>
      </w:pPr>
      <w:r w:rsidRPr="00CF5E52">
        <w:rPr>
          <w:rFonts w:ascii="Arial" w:hAnsi="Arial" w:cs="Arial"/>
        </w:rPr>
        <w:t xml:space="preserve">What is the best format to deliver risk-stratified follow-up? </w:t>
      </w:r>
    </w:p>
    <w:p w14:paraId="20F3C706" w14:textId="77777777" w:rsidR="003723B8" w:rsidRPr="00CF5E52" w:rsidRDefault="003723B8" w:rsidP="003723B8">
      <w:pPr>
        <w:numPr>
          <w:ilvl w:val="0"/>
          <w:numId w:val="4"/>
        </w:numPr>
        <w:rPr>
          <w:rFonts w:ascii="Arial" w:hAnsi="Arial" w:cs="Arial"/>
        </w:rPr>
      </w:pPr>
      <w:r w:rsidRPr="00CF5E52">
        <w:rPr>
          <w:rFonts w:ascii="Arial" w:hAnsi="Arial" w:cs="Arial"/>
        </w:rPr>
        <w:t>How much (additional) time do you think the use of risk-stratified follow-up care may take up?</w:t>
      </w:r>
    </w:p>
    <w:p w14:paraId="43270314" w14:textId="77777777" w:rsidR="003723B8" w:rsidRPr="00CF5E52" w:rsidRDefault="003723B8" w:rsidP="003723B8">
      <w:pPr>
        <w:rPr>
          <w:rFonts w:ascii="Arial" w:hAnsi="Arial" w:cs="Arial"/>
          <w:u w:val="single"/>
        </w:rPr>
      </w:pPr>
      <w:r w:rsidRPr="00CF5E52">
        <w:rPr>
          <w:rFonts w:ascii="Arial" w:hAnsi="Arial" w:cs="Arial"/>
          <w:u w:val="single"/>
        </w:rPr>
        <w:t>Patients level</w:t>
      </w:r>
    </w:p>
    <w:p w14:paraId="4AADDE32" w14:textId="77777777" w:rsidR="003723B8" w:rsidRPr="00CF5E52" w:rsidRDefault="003723B8" w:rsidP="003723B8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F5E52">
        <w:rPr>
          <w:rFonts w:ascii="Arial" w:hAnsi="Arial" w:cs="Arial"/>
        </w:rPr>
        <w:t>How would you feel about your follow-up care being personalized by using the risk-stratified follow</w:t>
      </w:r>
      <w:r>
        <w:rPr>
          <w:rFonts w:ascii="Arial" w:hAnsi="Arial" w:cs="Arial"/>
        </w:rPr>
        <w:t>-</w:t>
      </w:r>
      <w:r w:rsidRPr="00CF5E52">
        <w:rPr>
          <w:rFonts w:ascii="Arial" w:hAnsi="Arial" w:cs="Arial"/>
        </w:rPr>
        <w:t xml:space="preserve">up care?  </w:t>
      </w:r>
    </w:p>
    <w:p w14:paraId="0B320C65" w14:textId="77777777" w:rsidR="003723B8" w:rsidRPr="00CF5E52" w:rsidRDefault="003723B8" w:rsidP="003723B8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F5E52">
        <w:rPr>
          <w:rFonts w:ascii="Arial" w:hAnsi="Arial" w:cs="Arial"/>
        </w:rPr>
        <w:t xml:space="preserve">Do you see any advantages? If so, which?  </w:t>
      </w:r>
    </w:p>
    <w:p w14:paraId="1A122535" w14:textId="77777777" w:rsidR="003723B8" w:rsidRPr="00CF5E52" w:rsidRDefault="003723B8" w:rsidP="003723B8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F5E52">
        <w:rPr>
          <w:rFonts w:ascii="Arial" w:hAnsi="Arial" w:cs="Arial"/>
        </w:rPr>
        <w:t xml:space="preserve">Do you see any disadvantages, if any?  </w:t>
      </w:r>
    </w:p>
    <w:p w14:paraId="452A23AB" w14:textId="77777777" w:rsidR="003723B8" w:rsidRPr="00CF5E52" w:rsidRDefault="003723B8" w:rsidP="003723B8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F5E52">
        <w:rPr>
          <w:rFonts w:ascii="Arial" w:hAnsi="Arial" w:cs="Arial"/>
        </w:rPr>
        <w:t xml:space="preserve">Do you think there are solutions to these problems? </w:t>
      </w:r>
    </w:p>
    <w:p w14:paraId="7CA7208C" w14:textId="77777777" w:rsidR="003723B8" w:rsidRPr="00CF5E52" w:rsidRDefault="003723B8" w:rsidP="003723B8">
      <w:pPr>
        <w:pStyle w:val="ListParagraph"/>
        <w:numPr>
          <w:ilvl w:val="1"/>
          <w:numId w:val="8"/>
        </w:numPr>
        <w:rPr>
          <w:rFonts w:ascii="Arial" w:hAnsi="Arial" w:cs="Arial"/>
        </w:rPr>
      </w:pPr>
      <w:r w:rsidRPr="00CF5E52">
        <w:rPr>
          <w:rFonts w:ascii="Arial" w:hAnsi="Arial" w:cs="Arial"/>
        </w:rPr>
        <w:t xml:space="preserve">If so, how could we achieve this? </w:t>
      </w:r>
    </w:p>
    <w:p w14:paraId="32989B5D" w14:textId="77777777" w:rsidR="003723B8" w:rsidRPr="00CF5E52" w:rsidRDefault="003723B8" w:rsidP="003723B8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F5E52">
        <w:rPr>
          <w:rFonts w:ascii="Arial" w:hAnsi="Arial" w:cs="Arial"/>
        </w:rPr>
        <w:t xml:space="preserve">What would it take for you as a patient to implement risk-stratified follow-up care? / What would you need? </w:t>
      </w:r>
    </w:p>
    <w:p w14:paraId="238D060B" w14:textId="77777777" w:rsidR="003723B8" w:rsidRPr="00CF5E52" w:rsidRDefault="003723B8" w:rsidP="003723B8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F5E52">
        <w:rPr>
          <w:rFonts w:ascii="Arial" w:hAnsi="Arial" w:cs="Arial"/>
        </w:rPr>
        <w:t xml:space="preserve">How would you feel about a change of time intervals between appointments with the use of risk-stratified follow-up care? For example, a longer or shorter interval? </w:t>
      </w:r>
    </w:p>
    <w:p w14:paraId="742DA3DE" w14:textId="77777777" w:rsidR="003723B8" w:rsidRPr="00CF5E52" w:rsidRDefault="003723B8" w:rsidP="003723B8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F5E52">
        <w:rPr>
          <w:rFonts w:ascii="Arial" w:hAnsi="Arial" w:cs="Arial"/>
        </w:rPr>
        <w:t>How would you feel if the type of imaging test changed, for example a PET-CT instead of CT-scan, with the use of risk-stratified follow-up care?</w:t>
      </w:r>
    </w:p>
    <w:p w14:paraId="15F46D9E" w14:textId="77777777" w:rsidR="003723B8" w:rsidRPr="00CF5E52" w:rsidRDefault="003723B8" w:rsidP="003723B8">
      <w:pPr>
        <w:rPr>
          <w:rFonts w:ascii="Arial" w:hAnsi="Arial" w:cs="Arial"/>
          <w:u w:val="single"/>
        </w:rPr>
      </w:pPr>
      <w:r w:rsidRPr="00CF5E52">
        <w:rPr>
          <w:rFonts w:ascii="Arial" w:hAnsi="Arial" w:cs="Arial"/>
          <w:u w:val="single"/>
        </w:rPr>
        <w:t>Individual professional level</w:t>
      </w:r>
    </w:p>
    <w:p w14:paraId="5D1E0483" w14:textId="77777777" w:rsidR="003723B8" w:rsidRPr="00CF5E52" w:rsidRDefault="003723B8" w:rsidP="003723B8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CF5E52">
        <w:rPr>
          <w:rFonts w:ascii="Arial" w:hAnsi="Arial" w:cs="Arial"/>
        </w:rPr>
        <w:t xml:space="preserve">Considering the health care providers you have seen in your treatment journey. What do you think your own health care providers may think of risk-stratified follow-up care?  </w:t>
      </w:r>
    </w:p>
    <w:p w14:paraId="63A005AE" w14:textId="77777777" w:rsidR="003723B8" w:rsidRPr="00CF5E52" w:rsidRDefault="003723B8" w:rsidP="003723B8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CF5E52">
        <w:rPr>
          <w:rFonts w:ascii="Arial" w:hAnsi="Arial" w:cs="Arial"/>
        </w:rPr>
        <w:lastRenderedPageBreak/>
        <w:t xml:space="preserve">What do you think health care providers may encounter when implementing or using risk-stratified follow-up care for lung cancer patients? </w:t>
      </w:r>
    </w:p>
    <w:p w14:paraId="0D06DA3A" w14:textId="77777777" w:rsidR="003723B8" w:rsidRPr="00CF5E52" w:rsidRDefault="003723B8" w:rsidP="003723B8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CF5E52">
        <w:rPr>
          <w:rFonts w:ascii="Arial" w:hAnsi="Arial" w:cs="Arial"/>
        </w:rPr>
        <w:t xml:space="preserve">What are possible disadvantages they may experience? </w:t>
      </w:r>
    </w:p>
    <w:p w14:paraId="5AEE99C4" w14:textId="77777777" w:rsidR="003723B8" w:rsidRPr="00CF5E52" w:rsidRDefault="003723B8" w:rsidP="003723B8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CF5E52">
        <w:rPr>
          <w:rFonts w:ascii="Arial" w:hAnsi="Arial" w:cs="Arial"/>
        </w:rPr>
        <w:t xml:space="preserve">Do you think there are solutions to these problems? </w:t>
      </w:r>
    </w:p>
    <w:p w14:paraId="0E8DE4F9" w14:textId="77777777" w:rsidR="003723B8" w:rsidRPr="00CF5E52" w:rsidRDefault="003723B8" w:rsidP="003723B8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CF5E52">
        <w:rPr>
          <w:rFonts w:ascii="Arial" w:hAnsi="Arial" w:cs="Arial"/>
        </w:rPr>
        <w:t xml:space="preserve">If so, how could we accomplish this? </w:t>
      </w:r>
    </w:p>
    <w:p w14:paraId="7495E617" w14:textId="77777777" w:rsidR="003723B8" w:rsidRPr="00CF5E52" w:rsidRDefault="003723B8" w:rsidP="003723B8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CF5E52">
        <w:rPr>
          <w:rFonts w:ascii="Arial" w:hAnsi="Arial" w:cs="Arial"/>
        </w:rPr>
        <w:t>What could be of assistance to health care providers in implementing risk-stratified follow-up care?</w:t>
      </w:r>
    </w:p>
    <w:p w14:paraId="35A9050E" w14:textId="77777777" w:rsidR="003723B8" w:rsidRPr="00CF5E52" w:rsidRDefault="003723B8" w:rsidP="003723B8">
      <w:pPr>
        <w:rPr>
          <w:rFonts w:ascii="Arial" w:hAnsi="Arial" w:cs="Arial"/>
          <w:u w:val="single"/>
        </w:rPr>
      </w:pPr>
      <w:r w:rsidRPr="00CF5E52">
        <w:rPr>
          <w:rFonts w:ascii="Arial" w:hAnsi="Arial" w:cs="Arial"/>
          <w:u w:val="single"/>
        </w:rPr>
        <w:t>Social context level</w:t>
      </w:r>
    </w:p>
    <w:p w14:paraId="3033B7F0" w14:textId="77777777" w:rsidR="003723B8" w:rsidRPr="00CF5E52" w:rsidRDefault="003723B8" w:rsidP="003723B8">
      <w:pPr>
        <w:rPr>
          <w:rFonts w:ascii="Arial" w:hAnsi="Arial" w:cs="Arial"/>
        </w:rPr>
      </w:pPr>
      <w:r w:rsidRPr="00CF5E52">
        <w:rPr>
          <w:rFonts w:ascii="Arial" w:hAnsi="Arial" w:cs="Arial"/>
        </w:rPr>
        <w:t xml:space="preserve">Consider: a fellow patient and/or their family and friends </w:t>
      </w:r>
    </w:p>
    <w:p w14:paraId="4B244176" w14:textId="77777777" w:rsidR="003723B8" w:rsidRPr="00CF5E52" w:rsidRDefault="003723B8" w:rsidP="003723B8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CF5E52">
        <w:rPr>
          <w:rFonts w:ascii="Arial" w:hAnsi="Arial" w:cs="Arial"/>
        </w:rPr>
        <w:t>How do you think people in your social environment feel about risk-stratified follow-up care?</w:t>
      </w:r>
    </w:p>
    <w:p w14:paraId="48F02C73" w14:textId="77777777" w:rsidR="003723B8" w:rsidRPr="00CF5E52" w:rsidRDefault="003723B8" w:rsidP="003723B8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CF5E52">
        <w:rPr>
          <w:rFonts w:ascii="Arial" w:hAnsi="Arial" w:cs="Arial"/>
        </w:rPr>
        <w:t xml:space="preserve">What problems do you expect? </w:t>
      </w:r>
    </w:p>
    <w:p w14:paraId="40E616C9" w14:textId="77777777" w:rsidR="003723B8" w:rsidRPr="00CF5E52" w:rsidRDefault="003723B8" w:rsidP="003723B8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CF5E52">
        <w:rPr>
          <w:rFonts w:ascii="Arial" w:hAnsi="Arial" w:cs="Arial"/>
        </w:rPr>
        <w:t xml:space="preserve">Do you think there are solutions to these problems? </w:t>
      </w:r>
    </w:p>
    <w:p w14:paraId="56050325" w14:textId="77777777" w:rsidR="003723B8" w:rsidRPr="00CF5E52" w:rsidRDefault="003723B8" w:rsidP="003723B8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CF5E52">
        <w:rPr>
          <w:rFonts w:ascii="Arial" w:hAnsi="Arial" w:cs="Arial"/>
        </w:rPr>
        <w:t xml:space="preserve">If so, how could we achieve this? </w:t>
      </w:r>
    </w:p>
    <w:p w14:paraId="19569263" w14:textId="77777777" w:rsidR="003723B8" w:rsidRPr="00CF5E52" w:rsidRDefault="003723B8" w:rsidP="003723B8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CF5E52">
        <w:rPr>
          <w:rFonts w:ascii="Arial" w:hAnsi="Arial" w:cs="Arial"/>
        </w:rPr>
        <w:t>What could be of assistance for the implementation of risk-stratified follow-up care?</w:t>
      </w:r>
    </w:p>
    <w:p w14:paraId="293AA1AE" w14:textId="77777777" w:rsidR="003723B8" w:rsidRPr="00CF5E52" w:rsidRDefault="003723B8" w:rsidP="003723B8">
      <w:pPr>
        <w:rPr>
          <w:rFonts w:ascii="Arial" w:hAnsi="Arial" w:cs="Arial"/>
          <w:u w:val="single"/>
        </w:rPr>
      </w:pPr>
      <w:r w:rsidRPr="00CF5E52">
        <w:rPr>
          <w:rFonts w:ascii="Arial" w:hAnsi="Arial" w:cs="Arial"/>
          <w:u w:val="single"/>
        </w:rPr>
        <w:t>Organizational level</w:t>
      </w:r>
    </w:p>
    <w:p w14:paraId="49594F27" w14:textId="77777777" w:rsidR="003723B8" w:rsidRPr="00CF5E52" w:rsidRDefault="003723B8" w:rsidP="003723B8">
      <w:pPr>
        <w:rPr>
          <w:rFonts w:ascii="Arial" w:hAnsi="Arial" w:cs="Arial"/>
        </w:rPr>
      </w:pPr>
      <w:r w:rsidRPr="00CF5E52">
        <w:rPr>
          <w:rFonts w:ascii="Arial" w:hAnsi="Arial" w:cs="Arial"/>
        </w:rPr>
        <w:t>Consider: a healthcare institution or hospital and healthcare professionals</w:t>
      </w:r>
    </w:p>
    <w:p w14:paraId="023E54D4" w14:textId="77777777" w:rsidR="003723B8" w:rsidRPr="00CF5E52" w:rsidRDefault="003723B8" w:rsidP="003723B8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CF5E52">
        <w:rPr>
          <w:rFonts w:ascii="Arial" w:hAnsi="Arial" w:cs="Arial"/>
        </w:rPr>
        <w:t xml:space="preserve">Looking at the healthcare institution or hospital where you are treated, would it be possible to introduce risk-stratified follow-up care?  </w:t>
      </w:r>
    </w:p>
    <w:p w14:paraId="2C48EB56" w14:textId="77777777" w:rsidR="003723B8" w:rsidRPr="00CF5E52" w:rsidRDefault="003723B8" w:rsidP="003723B8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CF5E52">
        <w:rPr>
          <w:rFonts w:ascii="Arial" w:hAnsi="Arial" w:cs="Arial"/>
        </w:rPr>
        <w:t xml:space="preserve">Which issues do you think they might encounter? </w:t>
      </w:r>
    </w:p>
    <w:p w14:paraId="0478FD11" w14:textId="77777777" w:rsidR="003723B8" w:rsidRPr="00CF5E52" w:rsidRDefault="003723B8" w:rsidP="003723B8">
      <w:pPr>
        <w:pStyle w:val="ListParagraph"/>
        <w:numPr>
          <w:ilvl w:val="1"/>
          <w:numId w:val="6"/>
        </w:numPr>
        <w:rPr>
          <w:rFonts w:ascii="Arial" w:hAnsi="Arial" w:cs="Arial"/>
        </w:rPr>
      </w:pPr>
      <w:r w:rsidRPr="00CF5E52">
        <w:rPr>
          <w:rFonts w:ascii="Arial" w:hAnsi="Arial" w:cs="Arial"/>
        </w:rPr>
        <w:t xml:space="preserve">How are these issues to be resolved? </w:t>
      </w:r>
    </w:p>
    <w:p w14:paraId="30912FD9" w14:textId="77777777" w:rsidR="003723B8" w:rsidRPr="00CF5E52" w:rsidRDefault="003723B8" w:rsidP="003723B8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CF5E52">
        <w:rPr>
          <w:rFonts w:ascii="Arial" w:hAnsi="Arial" w:cs="Arial"/>
        </w:rPr>
        <w:t xml:space="preserve">What could help the implementation of risk-stratified follow-up care? </w:t>
      </w:r>
    </w:p>
    <w:p w14:paraId="4CE553ED" w14:textId="77777777" w:rsidR="003723B8" w:rsidRPr="00CF5E52" w:rsidRDefault="003723B8" w:rsidP="003723B8">
      <w:pPr>
        <w:rPr>
          <w:rFonts w:ascii="Arial" w:hAnsi="Arial" w:cs="Arial"/>
          <w:u w:val="single"/>
        </w:rPr>
      </w:pPr>
      <w:r w:rsidRPr="00CF5E52">
        <w:rPr>
          <w:rFonts w:ascii="Arial" w:hAnsi="Arial" w:cs="Arial"/>
          <w:u w:val="single"/>
        </w:rPr>
        <w:t>Economic and political level</w:t>
      </w:r>
    </w:p>
    <w:p w14:paraId="14D17880" w14:textId="77777777" w:rsidR="003723B8" w:rsidRPr="00CF5E52" w:rsidRDefault="003723B8" w:rsidP="003723B8">
      <w:pPr>
        <w:rPr>
          <w:rFonts w:ascii="Arial" w:hAnsi="Arial" w:cs="Arial"/>
        </w:rPr>
      </w:pPr>
      <w:r w:rsidRPr="00CF5E52">
        <w:rPr>
          <w:rFonts w:ascii="Arial" w:hAnsi="Arial" w:cs="Arial"/>
        </w:rPr>
        <w:t xml:space="preserve">Consider: legislation, insurance coverage or reimbursement of care. </w:t>
      </w:r>
    </w:p>
    <w:p w14:paraId="43089254" w14:textId="77777777" w:rsidR="003723B8" w:rsidRPr="00CF5E52" w:rsidRDefault="003723B8" w:rsidP="003723B8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CF5E52">
        <w:rPr>
          <w:rFonts w:ascii="Arial" w:hAnsi="Arial" w:cs="Arial"/>
        </w:rPr>
        <w:t xml:space="preserve">In implementing risk-stratified follow-up care in your healthcare institution, do you anticipate any issues regarding money? </w:t>
      </w:r>
    </w:p>
    <w:p w14:paraId="3AE27376" w14:textId="77777777" w:rsidR="003723B8" w:rsidRPr="00CF5E52" w:rsidRDefault="003723B8" w:rsidP="003723B8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CF5E52">
        <w:rPr>
          <w:rFonts w:ascii="Arial" w:hAnsi="Arial" w:cs="Arial"/>
        </w:rPr>
        <w:t xml:space="preserve">In implementing risk-stratified follow-up care in your healthcare institution, do you anticipate any problems in the area of legislation?  </w:t>
      </w:r>
    </w:p>
    <w:p w14:paraId="1C7452A2" w14:textId="77777777" w:rsidR="003723B8" w:rsidRPr="00CF5E52" w:rsidRDefault="003723B8" w:rsidP="003723B8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CF5E52">
        <w:rPr>
          <w:rFonts w:ascii="Arial" w:hAnsi="Arial" w:cs="Arial"/>
        </w:rPr>
        <w:t xml:space="preserve">What is required in terms of money and/or legislation to facilitate the introduction of risk-stratified follow-up care in your healthcare institution? </w:t>
      </w:r>
    </w:p>
    <w:p w14:paraId="3592BF62" w14:textId="77777777" w:rsidR="003723B8" w:rsidRPr="00CF5E52" w:rsidRDefault="003723B8" w:rsidP="003723B8">
      <w:pPr>
        <w:pStyle w:val="ListParagraph"/>
        <w:numPr>
          <w:ilvl w:val="1"/>
          <w:numId w:val="7"/>
        </w:numPr>
        <w:rPr>
          <w:rFonts w:ascii="Arial" w:hAnsi="Arial" w:cs="Arial"/>
        </w:rPr>
      </w:pPr>
      <w:r w:rsidRPr="00CF5E52">
        <w:rPr>
          <w:rFonts w:ascii="Arial" w:hAnsi="Arial" w:cs="Arial"/>
        </w:rPr>
        <w:t xml:space="preserve">What problems do you anticipate? </w:t>
      </w:r>
    </w:p>
    <w:p w14:paraId="59C4E4B9" w14:textId="77777777" w:rsidR="003723B8" w:rsidRPr="00CF5E52" w:rsidRDefault="003723B8" w:rsidP="003723B8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CF5E52">
        <w:rPr>
          <w:rFonts w:ascii="Arial" w:hAnsi="Arial" w:cs="Arial"/>
        </w:rPr>
        <w:t xml:space="preserve">Are the identified problems surmountable? </w:t>
      </w:r>
    </w:p>
    <w:p w14:paraId="59003865" w14:textId="71876A0A" w:rsidR="009D428C" w:rsidRDefault="003723B8" w:rsidP="003723B8">
      <w:r w:rsidRPr="00CF5E52">
        <w:rPr>
          <w:rFonts w:ascii="Arial" w:hAnsi="Arial" w:cs="Arial"/>
        </w:rPr>
        <w:t>If so, how could we achieve this?</w:t>
      </w:r>
    </w:p>
    <w:sectPr w:rsidR="009D42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AB5079"/>
    <w:multiLevelType w:val="hybridMultilevel"/>
    <w:tmpl w:val="4122287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776AA6"/>
    <w:multiLevelType w:val="multilevel"/>
    <w:tmpl w:val="0413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2B8A1262"/>
    <w:multiLevelType w:val="multilevel"/>
    <w:tmpl w:val="0413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320D5D9F"/>
    <w:multiLevelType w:val="multilevel"/>
    <w:tmpl w:val="0413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322E39B8"/>
    <w:multiLevelType w:val="multilevel"/>
    <w:tmpl w:val="0413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378D6DA6"/>
    <w:multiLevelType w:val="multilevel"/>
    <w:tmpl w:val="0413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4AF136BA"/>
    <w:multiLevelType w:val="multilevel"/>
    <w:tmpl w:val="0413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6B83579C"/>
    <w:multiLevelType w:val="multilevel"/>
    <w:tmpl w:val="0413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7CC0207C"/>
    <w:multiLevelType w:val="multilevel"/>
    <w:tmpl w:val="0413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929070892">
    <w:abstractNumId w:val="5"/>
  </w:num>
  <w:num w:numId="2" w16cid:durableId="1495873414">
    <w:abstractNumId w:val="6"/>
  </w:num>
  <w:num w:numId="3" w16cid:durableId="1113860813">
    <w:abstractNumId w:val="8"/>
  </w:num>
  <w:num w:numId="4" w16cid:durableId="918054755">
    <w:abstractNumId w:val="1"/>
  </w:num>
  <w:num w:numId="5" w16cid:durableId="276452075">
    <w:abstractNumId w:val="3"/>
  </w:num>
  <w:num w:numId="6" w16cid:durableId="1330403928">
    <w:abstractNumId w:val="7"/>
  </w:num>
  <w:num w:numId="7" w16cid:durableId="863439940">
    <w:abstractNumId w:val="2"/>
  </w:num>
  <w:num w:numId="8" w16cid:durableId="986130679">
    <w:abstractNumId w:val="4"/>
  </w:num>
  <w:num w:numId="9" w16cid:durableId="10644519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EC6"/>
    <w:rsid w:val="000360EE"/>
    <w:rsid w:val="003723B8"/>
    <w:rsid w:val="003E4D82"/>
    <w:rsid w:val="00781B7F"/>
    <w:rsid w:val="007F6EC6"/>
    <w:rsid w:val="00820C8F"/>
    <w:rsid w:val="009D4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43AC72"/>
  <w15:chartTrackingRefBased/>
  <w15:docId w15:val="{DA0E746E-E954-47DE-A188-1DF3E8CF4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3B8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23B8"/>
    <w:pPr>
      <w:ind w:left="720"/>
      <w:contextualSpacing/>
    </w:pPr>
  </w:style>
  <w:style w:type="paragraph" w:customStyle="1" w:styleId="Kop11">
    <w:name w:val="Kop 11"/>
    <w:basedOn w:val="Normal"/>
    <w:uiPriority w:val="1"/>
    <w:rsid w:val="003723B8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53</Words>
  <Characters>3593</Characters>
  <Application>Microsoft Office Word</Application>
  <DocSecurity>0</DocSecurity>
  <Lines>29</Lines>
  <Paragraphs>8</Paragraphs>
  <ScaleCrop>false</ScaleCrop>
  <Company/>
  <LinksUpToDate>false</LinksUpToDate>
  <CharactersWithSpaces>4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s, Nadia</dc:creator>
  <cp:keywords/>
  <dc:description/>
  <cp:lastModifiedBy>Moss, Nadia</cp:lastModifiedBy>
  <cp:revision>6</cp:revision>
  <dcterms:created xsi:type="dcterms:W3CDTF">2024-10-07T07:33:00Z</dcterms:created>
  <dcterms:modified xsi:type="dcterms:W3CDTF">2024-11-29T15:04:00Z</dcterms:modified>
</cp:coreProperties>
</file>